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6A1AD" w14:textId="1B39FA82" w:rsidR="000A22AE" w:rsidRPr="001A15E5" w:rsidRDefault="000A22AE" w:rsidP="0026489B">
      <w:pPr>
        <w:spacing w:after="0"/>
        <w:ind w:left="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34B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15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A47718" w:rsidRPr="009234B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234BB">
        <w:rPr>
          <w:rFonts w:ascii="Times New Roman" w:hAnsi="Times New Roman" w:cs="Times New Roman"/>
          <w:b/>
          <w:sz w:val="24"/>
          <w:szCs w:val="24"/>
          <w:lang w:val="en-US"/>
        </w:rPr>
        <w:t>able.</w:t>
      </w:r>
      <w:r w:rsidRPr="00923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7718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list of </w:t>
      </w:r>
      <w:r w:rsidR="00C320C0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E72DC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="00C320C0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47718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tive languages in Russia according to </w:t>
      </w:r>
      <w:r w:rsidR="00E2126A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138</w:t>
      </w:r>
      <w:r w:rsidR="007935FA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E2126A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312</w:t>
      </w:r>
      <w:r w:rsidR="007935FA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E2126A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35 filled questionnaires of </w:t>
      </w:r>
      <w:r w:rsidR="00A47718" w:rsidRPr="001A15E5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2010 national census.</w:t>
      </w:r>
    </w:p>
    <w:p w14:paraId="6897B069" w14:textId="77777777" w:rsidR="00424C1C" w:rsidRPr="001A15E5" w:rsidRDefault="00424C1C" w:rsidP="0026489B">
      <w:pPr>
        <w:spacing w:after="0"/>
        <w:ind w:left="284"/>
        <w:rPr>
          <w:rFonts w:ascii="Times New Roman" w:hAnsi="Times New Roman" w:cs="Times New Roman"/>
          <w:b/>
          <w:bCs/>
          <w:strike/>
          <w:sz w:val="24"/>
          <w:szCs w:val="24"/>
          <w:lang w:val="en-US"/>
        </w:rPr>
      </w:pPr>
    </w:p>
    <w:tbl>
      <w:tblPr>
        <w:tblStyle w:val="a3"/>
        <w:tblpPr w:leftFromText="180" w:rightFromText="180" w:vertAnchor="text" w:horzAnchor="page" w:tblpX="1083" w:tblpY="26"/>
        <w:tblW w:w="0" w:type="auto"/>
        <w:tblLook w:val="04A0" w:firstRow="1" w:lastRow="0" w:firstColumn="1" w:lastColumn="0" w:noHBand="0" w:noVBand="1"/>
      </w:tblPr>
      <w:tblGrid>
        <w:gridCol w:w="396"/>
        <w:gridCol w:w="2831"/>
        <w:gridCol w:w="1134"/>
        <w:gridCol w:w="633"/>
        <w:gridCol w:w="567"/>
        <w:gridCol w:w="486"/>
        <w:gridCol w:w="1782"/>
        <w:gridCol w:w="992"/>
        <w:gridCol w:w="709"/>
      </w:tblGrid>
      <w:tr w:rsidR="00C320C0" w:rsidRPr="00A47718" w14:paraId="58E6CC06" w14:textId="77777777" w:rsidTr="00424C1C">
        <w:trPr>
          <w:trHeight w:val="210"/>
        </w:trPr>
        <w:tc>
          <w:tcPr>
            <w:tcW w:w="396" w:type="dxa"/>
            <w:vAlign w:val="center"/>
          </w:tcPr>
          <w:p w14:paraId="46A541F7" w14:textId="77777777" w:rsidR="00C320C0" w:rsidRPr="00C320C0" w:rsidRDefault="00C320C0" w:rsidP="00C320C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320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</w:t>
            </w:r>
          </w:p>
        </w:tc>
        <w:tc>
          <w:tcPr>
            <w:tcW w:w="2831" w:type="dxa"/>
            <w:vAlign w:val="center"/>
          </w:tcPr>
          <w:p w14:paraId="4CE06B95" w14:textId="5F3B665A" w:rsidR="00C320C0" w:rsidRPr="00B959B0" w:rsidRDefault="00C320C0" w:rsidP="00E2126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anguage which </w:t>
            </w:r>
            <w:r w:rsidR="00E2126A"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</w:t>
            </w:r>
            <w:r w:rsidR="00DE30BB"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 </w:t>
            </w: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dicated as n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14:paraId="588C1E93" w14:textId="77777777" w:rsidR="00C320C0" w:rsidRPr="00B959B0" w:rsidRDefault="00C320C0" w:rsidP="00C320C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people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127DD961" w14:textId="77777777" w:rsidR="00C320C0" w:rsidRPr="00B959B0" w:rsidRDefault="00C320C0" w:rsidP="005E7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907E7" w14:textId="77777777" w:rsidR="00C320C0" w:rsidRPr="00B959B0" w:rsidRDefault="00C320C0" w:rsidP="00C320C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  <w:vAlign w:val="center"/>
          </w:tcPr>
          <w:p w14:paraId="5280DC18" w14:textId="77777777" w:rsidR="00C320C0" w:rsidRPr="00B959B0" w:rsidRDefault="00C320C0" w:rsidP="00C320C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</w:t>
            </w:r>
          </w:p>
        </w:tc>
        <w:tc>
          <w:tcPr>
            <w:tcW w:w="1782" w:type="dxa"/>
            <w:vAlign w:val="center"/>
          </w:tcPr>
          <w:p w14:paraId="348860E2" w14:textId="176D41AD" w:rsidR="00C320C0" w:rsidRPr="00B959B0" w:rsidRDefault="00C320C0" w:rsidP="00E2126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anguage which </w:t>
            </w:r>
            <w:r w:rsidR="00E2126A"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</w:t>
            </w:r>
            <w:r w:rsidR="00DE30BB"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 </w:t>
            </w: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dicated as native</w:t>
            </w:r>
          </w:p>
        </w:tc>
        <w:tc>
          <w:tcPr>
            <w:tcW w:w="992" w:type="dxa"/>
            <w:vAlign w:val="center"/>
          </w:tcPr>
          <w:p w14:paraId="6EF98D13" w14:textId="77777777" w:rsidR="00C320C0" w:rsidRPr="009234BB" w:rsidRDefault="00C320C0" w:rsidP="00C320C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34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people</w:t>
            </w:r>
          </w:p>
        </w:tc>
        <w:tc>
          <w:tcPr>
            <w:tcW w:w="709" w:type="dxa"/>
            <w:vAlign w:val="center"/>
          </w:tcPr>
          <w:p w14:paraId="76A5FCF9" w14:textId="77777777" w:rsidR="00C320C0" w:rsidRPr="00424C1C" w:rsidRDefault="00C320C0" w:rsidP="00424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 w:rsidR="00424C1C" w:rsidRPr="00A47718" w14:paraId="6F74D456" w14:textId="77777777" w:rsidTr="00DE30BB">
        <w:trPr>
          <w:trHeight w:val="210"/>
        </w:trPr>
        <w:tc>
          <w:tcPr>
            <w:tcW w:w="396" w:type="dxa"/>
            <w:hideMark/>
          </w:tcPr>
          <w:p w14:paraId="292DEDDA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31" w:type="dxa"/>
            <w:hideMark/>
          </w:tcPr>
          <w:p w14:paraId="620A9EB5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776FC7" w14:textId="2D797C1B" w:rsidR="00424C1C" w:rsidRPr="00A47718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7FFF5" w14:textId="78C4451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32B9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9DC855E" w14:textId="6171EE86" w:rsidR="00424C1C" w:rsidRPr="005E72DC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782" w:type="dxa"/>
          </w:tcPr>
          <w:p w14:paraId="2BF5397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Vepsian</w:t>
            </w:r>
            <w:proofErr w:type="spellEnd"/>
          </w:p>
        </w:tc>
        <w:tc>
          <w:tcPr>
            <w:tcW w:w="992" w:type="dxa"/>
            <w:vAlign w:val="center"/>
          </w:tcPr>
          <w:p w14:paraId="79AB8883" w14:textId="08F91C4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709" w:type="dxa"/>
            <w:vAlign w:val="bottom"/>
          </w:tcPr>
          <w:p w14:paraId="44A0FF74" w14:textId="7E223ED5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A47718" w14:paraId="61D74ED6" w14:textId="77777777" w:rsidTr="00DE30BB">
        <w:trPr>
          <w:trHeight w:val="210"/>
        </w:trPr>
        <w:tc>
          <w:tcPr>
            <w:tcW w:w="396" w:type="dxa"/>
            <w:hideMark/>
          </w:tcPr>
          <w:p w14:paraId="7002E738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831" w:type="dxa"/>
            <w:hideMark/>
          </w:tcPr>
          <w:p w14:paraId="3A6D3279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a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3631CA" w14:textId="37EB1D68" w:rsidR="00424C1C" w:rsidRPr="00A47718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0C016" w14:textId="34D7774B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6048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D997908" w14:textId="77ACAB59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82" w:type="dxa"/>
          </w:tcPr>
          <w:p w14:paraId="23C4D94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lysh</w:t>
            </w:r>
            <w:proofErr w:type="spellEnd"/>
          </w:p>
        </w:tc>
        <w:tc>
          <w:tcPr>
            <w:tcW w:w="992" w:type="dxa"/>
            <w:vAlign w:val="center"/>
          </w:tcPr>
          <w:p w14:paraId="51D093E5" w14:textId="57BE259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709" w:type="dxa"/>
            <w:vAlign w:val="bottom"/>
          </w:tcPr>
          <w:p w14:paraId="49C691E1" w14:textId="5C98BD51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A47718" w14:paraId="03574406" w14:textId="77777777" w:rsidTr="00DE30BB">
        <w:trPr>
          <w:trHeight w:val="210"/>
        </w:trPr>
        <w:tc>
          <w:tcPr>
            <w:tcW w:w="396" w:type="dxa"/>
            <w:hideMark/>
          </w:tcPr>
          <w:p w14:paraId="1BF84960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831" w:type="dxa"/>
            <w:hideMark/>
          </w:tcPr>
          <w:p w14:paraId="1F23B55A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che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F1107E" w14:textId="51D3DE8B" w:rsidR="00424C1C" w:rsidRPr="00A47718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128099" w14:textId="2464C26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C4AB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42B4637" w14:textId="363670E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82" w:type="dxa"/>
          </w:tcPr>
          <w:p w14:paraId="6B31900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Shor</w:t>
            </w:r>
            <w:proofErr w:type="spellEnd"/>
          </w:p>
        </w:tc>
        <w:tc>
          <w:tcPr>
            <w:tcW w:w="992" w:type="dxa"/>
            <w:vAlign w:val="center"/>
          </w:tcPr>
          <w:p w14:paraId="676E895F" w14:textId="34B5A166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709" w:type="dxa"/>
            <w:vAlign w:val="bottom"/>
          </w:tcPr>
          <w:p w14:paraId="1698EA0A" w14:textId="638270D3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A47718" w14:paraId="76A5214D" w14:textId="77777777" w:rsidTr="00DE30BB">
        <w:trPr>
          <w:trHeight w:val="210"/>
        </w:trPr>
        <w:tc>
          <w:tcPr>
            <w:tcW w:w="396" w:type="dxa"/>
            <w:hideMark/>
          </w:tcPr>
          <w:p w14:paraId="45D94B1C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831" w:type="dxa"/>
            <w:hideMark/>
          </w:tcPr>
          <w:p w14:paraId="3C233C1A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hki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C57D80" w14:textId="480D6A70" w:rsidR="00424C1C" w:rsidRPr="00A47718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C58FC" w14:textId="16530BDB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EB24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F2B56B7" w14:textId="6195A28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82" w:type="dxa"/>
          </w:tcPr>
          <w:p w14:paraId="6CAA986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Udi</w:t>
            </w:r>
            <w:proofErr w:type="spellEnd"/>
          </w:p>
        </w:tc>
        <w:tc>
          <w:tcPr>
            <w:tcW w:w="992" w:type="dxa"/>
            <w:vAlign w:val="center"/>
          </w:tcPr>
          <w:p w14:paraId="67A56CE0" w14:textId="36FD83B9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709" w:type="dxa"/>
            <w:vAlign w:val="bottom"/>
          </w:tcPr>
          <w:p w14:paraId="504EB5E6" w14:textId="4A48C0AE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A47718" w14:paraId="744E7A04" w14:textId="77777777" w:rsidTr="00DE30BB">
        <w:trPr>
          <w:trHeight w:val="210"/>
        </w:trPr>
        <w:tc>
          <w:tcPr>
            <w:tcW w:w="396" w:type="dxa"/>
            <w:hideMark/>
          </w:tcPr>
          <w:p w14:paraId="37FB84A1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831" w:type="dxa"/>
            <w:hideMark/>
          </w:tcPr>
          <w:p w14:paraId="471BDF7E" w14:textId="77777777" w:rsidR="00424C1C" w:rsidRPr="00A47718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rainia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59B7CC" w14:textId="45B932C3" w:rsidR="00424C1C" w:rsidRPr="00A47718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477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ECCA79" w14:textId="0765273A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07B1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F1F1A5E" w14:textId="4489351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782" w:type="dxa"/>
          </w:tcPr>
          <w:p w14:paraId="0743490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indall</w:t>
            </w:r>
            <w:proofErr w:type="spellEnd"/>
          </w:p>
        </w:tc>
        <w:tc>
          <w:tcPr>
            <w:tcW w:w="992" w:type="dxa"/>
            <w:vAlign w:val="center"/>
          </w:tcPr>
          <w:p w14:paraId="3B55C3A6" w14:textId="36B3167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09" w:type="dxa"/>
            <w:vAlign w:val="bottom"/>
          </w:tcPr>
          <w:p w14:paraId="643F87ED" w14:textId="34D5F57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46D50D6" w14:textId="77777777" w:rsidTr="00DE30BB">
        <w:trPr>
          <w:trHeight w:val="210"/>
        </w:trPr>
        <w:tc>
          <w:tcPr>
            <w:tcW w:w="396" w:type="dxa"/>
            <w:hideMark/>
          </w:tcPr>
          <w:p w14:paraId="01ABF36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1" w:type="dxa"/>
            <w:hideMark/>
          </w:tcPr>
          <w:p w14:paraId="3CA4708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huvash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7DF644" w14:textId="6CDD4824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D458C" w14:textId="210FD927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20A9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B9C1625" w14:textId="5EC68C9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82" w:type="dxa"/>
          </w:tcPr>
          <w:p w14:paraId="5E0A6F7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34BB">
              <w:rPr>
                <w:rFonts w:ascii="Times New Roman" w:hAnsi="Times New Roman" w:cs="Times New Roman"/>
                <w:sz w:val="18"/>
                <w:szCs w:val="18"/>
              </w:rPr>
              <w:t>Moksha</w:t>
            </w:r>
            <w:proofErr w:type="spellEnd"/>
            <w:r w:rsidRPr="009234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34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proofErr w:type="spellStart"/>
            <w:r w:rsidRPr="009234BB">
              <w:rPr>
                <w:rFonts w:ascii="Times New Roman" w:hAnsi="Times New Roman" w:cs="Times New Roman"/>
                <w:sz w:val="18"/>
                <w:szCs w:val="18"/>
              </w:rPr>
              <w:t>ordovian</w:t>
            </w:r>
            <w:proofErr w:type="spellEnd"/>
          </w:p>
        </w:tc>
        <w:tc>
          <w:tcPr>
            <w:tcW w:w="992" w:type="dxa"/>
            <w:vAlign w:val="center"/>
          </w:tcPr>
          <w:p w14:paraId="51641DE6" w14:textId="0F72A1C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709" w:type="dxa"/>
            <w:vAlign w:val="bottom"/>
          </w:tcPr>
          <w:p w14:paraId="08DBD454" w14:textId="43E20C51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071BF882" w14:textId="77777777" w:rsidTr="00DE30BB">
        <w:trPr>
          <w:trHeight w:val="210"/>
        </w:trPr>
        <w:tc>
          <w:tcPr>
            <w:tcW w:w="396" w:type="dxa"/>
            <w:hideMark/>
          </w:tcPr>
          <w:p w14:paraId="20C3160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1" w:type="dxa"/>
            <w:hideMark/>
          </w:tcPr>
          <w:p w14:paraId="7731072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var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EC1945" w14:textId="45511D83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2253D" w14:textId="4C04D7E4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B5F5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8755FB3" w14:textId="020C89E0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82" w:type="dxa"/>
          </w:tcPr>
          <w:p w14:paraId="79E540B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urkic</w:t>
            </w:r>
            <w:proofErr w:type="spellEnd"/>
          </w:p>
        </w:tc>
        <w:tc>
          <w:tcPr>
            <w:tcW w:w="992" w:type="dxa"/>
            <w:vAlign w:val="center"/>
          </w:tcPr>
          <w:p w14:paraId="6AF0EC38" w14:textId="3BB576D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709" w:type="dxa"/>
            <w:vAlign w:val="bottom"/>
          </w:tcPr>
          <w:p w14:paraId="37A319A7" w14:textId="23C1D91F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99BB027" w14:textId="77777777" w:rsidTr="00DE30BB">
        <w:trPr>
          <w:trHeight w:val="210"/>
        </w:trPr>
        <w:tc>
          <w:tcPr>
            <w:tcW w:w="396" w:type="dxa"/>
            <w:hideMark/>
          </w:tcPr>
          <w:p w14:paraId="571948B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1" w:type="dxa"/>
            <w:hideMark/>
          </w:tcPr>
          <w:p w14:paraId="0007D59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rmen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991F40" w14:textId="53E6016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50B297" w14:textId="1AEE7D56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0384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6DAD094" w14:textId="3612040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782" w:type="dxa"/>
          </w:tcPr>
          <w:p w14:paraId="4380BC1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proofErr w:type="spellEnd"/>
          </w:p>
        </w:tc>
        <w:tc>
          <w:tcPr>
            <w:tcW w:w="992" w:type="dxa"/>
            <w:vAlign w:val="center"/>
          </w:tcPr>
          <w:p w14:paraId="3CBCC826" w14:textId="3B9CA8E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709" w:type="dxa"/>
            <w:vAlign w:val="bottom"/>
          </w:tcPr>
          <w:p w14:paraId="31573512" w14:textId="3A2FC84B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1D4050F" w14:textId="77777777" w:rsidTr="00DE30BB">
        <w:trPr>
          <w:trHeight w:val="210"/>
        </w:trPr>
        <w:tc>
          <w:tcPr>
            <w:tcW w:w="396" w:type="dxa"/>
            <w:hideMark/>
          </w:tcPr>
          <w:p w14:paraId="64C1C65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1" w:type="dxa"/>
            <w:hideMark/>
          </w:tcPr>
          <w:p w14:paraId="78E319A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bardino-Cherkess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5CD76B" w14:textId="39D1C6C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0E821" w14:textId="324A18FA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6260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D3DFE68" w14:textId="6C308BF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782" w:type="dxa"/>
          </w:tcPr>
          <w:p w14:paraId="4E55E58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dighe</w:t>
            </w:r>
            <w:proofErr w:type="spellEnd"/>
          </w:p>
        </w:tc>
        <w:tc>
          <w:tcPr>
            <w:tcW w:w="992" w:type="dxa"/>
            <w:vAlign w:val="center"/>
          </w:tcPr>
          <w:p w14:paraId="505233F2" w14:textId="0408E331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709" w:type="dxa"/>
            <w:vAlign w:val="bottom"/>
          </w:tcPr>
          <w:p w14:paraId="7C9F9996" w14:textId="0D4040EA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C99DE30" w14:textId="77777777" w:rsidTr="00DE30BB">
        <w:trPr>
          <w:trHeight w:val="210"/>
        </w:trPr>
        <w:tc>
          <w:tcPr>
            <w:tcW w:w="396" w:type="dxa"/>
            <w:hideMark/>
          </w:tcPr>
          <w:p w14:paraId="0DD2C3C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1" w:type="dxa"/>
            <w:hideMark/>
          </w:tcPr>
          <w:p w14:paraId="69AD6D0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Dargi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3C872D" w14:textId="3FC4B19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A96D3" w14:textId="28A2E1F6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8EF7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8A6DD9A" w14:textId="1D760E9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82" w:type="dxa"/>
          </w:tcPr>
          <w:p w14:paraId="74903A1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hwarshi</w:t>
            </w:r>
            <w:proofErr w:type="spellEnd"/>
          </w:p>
        </w:tc>
        <w:tc>
          <w:tcPr>
            <w:tcW w:w="992" w:type="dxa"/>
            <w:vAlign w:val="center"/>
          </w:tcPr>
          <w:p w14:paraId="5C110900" w14:textId="64007B8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709" w:type="dxa"/>
            <w:vAlign w:val="bottom"/>
          </w:tcPr>
          <w:p w14:paraId="14932908" w14:textId="64596668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EF736A6" w14:textId="77777777" w:rsidTr="00DE30BB">
        <w:trPr>
          <w:trHeight w:val="210"/>
        </w:trPr>
        <w:tc>
          <w:tcPr>
            <w:tcW w:w="396" w:type="dxa"/>
            <w:hideMark/>
          </w:tcPr>
          <w:p w14:paraId="65EDBFD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1" w:type="dxa"/>
            <w:hideMark/>
          </w:tcPr>
          <w:p w14:paraId="6CE4697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zerbaijan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AE4748" w14:textId="77DEB9A3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15B36" w14:textId="14A8297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5207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1FAC2F4" w14:textId="5519C57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82" w:type="dxa"/>
          </w:tcPr>
          <w:p w14:paraId="7C15E91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Yiddish</w:t>
            </w:r>
            <w:proofErr w:type="spellEnd"/>
          </w:p>
        </w:tc>
        <w:tc>
          <w:tcPr>
            <w:tcW w:w="992" w:type="dxa"/>
            <w:vAlign w:val="center"/>
          </w:tcPr>
          <w:p w14:paraId="6F9D4C56" w14:textId="018FFB1C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709" w:type="dxa"/>
            <w:vAlign w:val="bottom"/>
          </w:tcPr>
          <w:p w14:paraId="008665AC" w14:textId="5D4481B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18A0A0F" w14:textId="77777777" w:rsidTr="00DE30BB">
        <w:trPr>
          <w:trHeight w:val="210"/>
        </w:trPr>
        <w:tc>
          <w:tcPr>
            <w:tcW w:w="396" w:type="dxa"/>
            <w:hideMark/>
          </w:tcPr>
          <w:p w14:paraId="2CF85CD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1" w:type="dxa"/>
            <w:hideMark/>
          </w:tcPr>
          <w:p w14:paraId="4F0F786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Osset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8BEE40" w14:textId="368487B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3FE25E" w14:textId="6593C472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C172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571E9D1" w14:textId="58BA2D11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782" w:type="dxa"/>
          </w:tcPr>
          <w:p w14:paraId="2E23FA6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oryak</w:t>
            </w:r>
            <w:proofErr w:type="spellEnd"/>
          </w:p>
        </w:tc>
        <w:tc>
          <w:tcPr>
            <w:tcW w:w="992" w:type="dxa"/>
            <w:vAlign w:val="center"/>
          </w:tcPr>
          <w:p w14:paraId="354AF90C" w14:textId="0BA10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709" w:type="dxa"/>
            <w:vAlign w:val="bottom"/>
          </w:tcPr>
          <w:p w14:paraId="184105D9" w14:textId="7C03BC74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EB11797" w14:textId="77777777" w:rsidTr="00DE30BB">
        <w:trPr>
          <w:trHeight w:val="210"/>
        </w:trPr>
        <w:tc>
          <w:tcPr>
            <w:tcW w:w="396" w:type="dxa"/>
            <w:hideMark/>
          </w:tcPr>
          <w:p w14:paraId="77B0AC1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1" w:type="dxa"/>
            <w:hideMark/>
          </w:tcPr>
          <w:p w14:paraId="4FC651C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Yakut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3D4440" w14:textId="155862A9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FFAC0" w14:textId="5B6D4318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39E1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604F2C9" w14:textId="795FCB26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782" w:type="dxa"/>
          </w:tcPr>
          <w:p w14:paraId="26E2CA5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Megrelian</w:t>
            </w:r>
            <w:proofErr w:type="spellEnd"/>
          </w:p>
        </w:tc>
        <w:tc>
          <w:tcPr>
            <w:tcW w:w="992" w:type="dxa"/>
            <w:vAlign w:val="center"/>
          </w:tcPr>
          <w:p w14:paraId="6579EDE2" w14:textId="3BA80CB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709" w:type="dxa"/>
            <w:vAlign w:val="bottom"/>
          </w:tcPr>
          <w:p w14:paraId="11A7D55D" w14:textId="54DD3B5D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55E2AB0" w14:textId="77777777" w:rsidTr="00DE30BB">
        <w:trPr>
          <w:trHeight w:val="210"/>
        </w:trPr>
        <w:tc>
          <w:tcPr>
            <w:tcW w:w="396" w:type="dxa"/>
            <w:hideMark/>
          </w:tcPr>
          <w:p w14:paraId="1AE2EEA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1" w:type="dxa"/>
            <w:hideMark/>
          </w:tcPr>
          <w:p w14:paraId="0EEA144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umy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187D39" w14:textId="7ACDB0A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8CB99" w14:textId="6D1CD41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788E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44B8AA3" w14:textId="6B01792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782" w:type="dxa"/>
          </w:tcPr>
          <w:p w14:paraId="11127A1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Bagvalal</w:t>
            </w:r>
            <w:proofErr w:type="spellEnd"/>
          </w:p>
        </w:tc>
        <w:tc>
          <w:tcPr>
            <w:tcW w:w="992" w:type="dxa"/>
            <w:vAlign w:val="center"/>
          </w:tcPr>
          <w:p w14:paraId="0CE1928E" w14:textId="38FD8FF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709" w:type="dxa"/>
            <w:vAlign w:val="bottom"/>
          </w:tcPr>
          <w:p w14:paraId="44C003CA" w14:textId="6671F1B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9B41844" w14:textId="77777777" w:rsidTr="00DE30BB">
        <w:trPr>
          <w:trHeight w:val="210"/>
        </w:trPr>
        <w:tc>
          <w:tcPr>
            <w:tcW w:w="396" w:type="dxa"/>
            <w:hideMark/>
          </w:tcPr>
          <w:p w14:paraId="58984E4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1" w:type="dxa"/>
            <w:hideMark/>
          </w:tcPr>
          <w:p w14:paraId="6600817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Lezgi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73937D" w14:textId="3FFFE16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EDF369" w14:textId="3478256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FC42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B360C06" w14:textId="32927D4E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82" w:type="dxa"/>
          </w:tcPr>
          <w:p w14:paraId="437830E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anaian</w:t>
            </w:r>
            <w:proofErr w:type="spellEnd"/>
          </w:p>
        </w:tc>
        <w:tc>
          <w:tcPr>
            <w:tcW w:w="992" w:type="dxa"/>
            <w:vAlign w:val="center"/>
          </w:tcPr>
          <w:p w14:paraId="74F9B967" w14:textId="72886B5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09" w:type="dxa"/>
            <w:vAlign w:val="bottom"/>
          </w:tcPr>
          <w:p w14:paraId="2B4AA54C" w14:textId="121F21E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58D770F" w14:textId="77777777" w:rsidTr="00DE30BB">
        <w:trPr>
          <w:trHeight w:val="210"/>
        </w:trPr>
        <w:tc>
          <w:tcPr>
            <w:tcW w:w="396" w:type="dxa"/>
            <w:hideMark/>
          </w:tcPr>
          <w:p w14:paraId="3D13E9B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1" w:type="dxa"/>
            <w:hideMark/>
          </w:tcPr>
          <w:p w14:paraId="3FFA7C8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zakh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883FD5" w14:textId="5676C5F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057A5D" w14:textId="4F8344E7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40D2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9E9D3C1" w14:textId="38DDD79A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782" w:type="dxa"/>
          </w:tcPr>
          <w:p w14:paraId="7A6D889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labugat-Tatar</w:t>
            </w:r>
            <w:proofErr w:type="spellEnd"/>
          </w:p>
        </w:tc>
        <w:tc>
          <w:tcPr>
            <w:tcW w:w="992" w:type="dxa"/>
            <w:vAlign w:val="center"/>
          </w:tcPr>
          <w:p w14:paraId="571E4E97" w14:textId="768AD16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09" w:type="dxa"/>
            <w:vAlign w:val="bottom"/>
          </w:tcPr>
          <w:p w14:paraId="40B9DE2F" w14:textId="1C4AACA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66B007D" w14:textId="77777777" w:rsidTr="00DE30BB">
        <w:trPr>
          <w:trHeight w:val="210"/>
        </w:trPr>
        <w:tc>
          <w:tcPr>
            <w:tcW w:w="396" w:type="dxa"/>
            <w:hideMark/>
          </w:tcPr>
          <w:p w14:paraId="0F1D46F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1" w:type="dxa"/>
            <w:hideMark/>
          </w:tcPr>
          <w:p w14:paraId="7137C39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Mordov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56BC71" w14:textId="2595929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7ED07" w14:textId="38F529AC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D054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0E13A0F" w14:textId="31A5069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82" w:type="dxa"/>
          </w:tcPr>
          <w:p w14:paraId="2B7D182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Dolgan</w:t>
            </w:r>
            <w:proofErr w:type="spellEnd"/>
          </w:p>
        </w:tc>
        <w:tc>
          <w:tcPr>
            <w:tcW w:w="992" w:type="dxa"/>
            <w:vAlign w:val="center"/>
          </w:tcPr>
          <w:p w14:paraId="79158888" w14:textId="4691474C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709" w:type="dxa"/>
            <w:vAlign w:val="bottom"/>
          </w:tcPr>
          <w:p w14:paraId="4A23B1DB" w14:textId="00B52913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4244CEE1" w14:textId="77777777" w:rsidTr="00DE30BB">
        <w:trPr>
          <w:trHeight w:val="210"/>
        </w:trPr>
        <w:tc>
          <w:tcPr>
            <w:tcW w:w="396" w:type="dxa"/>
            <w:hideMark/>
          </w:tcPr>
          <w:p w14:paraId="61FEA4C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31" w:type="dxa"/>
            <w:hideMark/>
          </w:tcPr>
          <w:p w14:paraId="01038F2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Mar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979B7F" w14:textId="76264A81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4FFD3" w14:textId="1FF7CB5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718D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9906012" w14:textId="22FB7C7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82" w:type="dxa"/>
          </w:tcPr>
          <w:p w14:paraId="42C2715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14:paraId="38824E60" w14:textId="4E68FC76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709" w:type="dxa"/>
            <w:vAlign w:val="bottom"/>
          </w:tcPr>
          <w:p w14:paraId="7A058ED1" w14:textId="54892F2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19618A0" w14:textId="77777777" w:rsidTr="00DE30BB">
        <w:trPr>
          <w:trHeight w:val="210"/>
        </w:trPr>
        <w:tc>
          <w:tcPr>
            <w:tcW w:w="396" w:type="dxa"/>
            <w:hideMark/>
          </w:tcPr>
          <w:p w14:paraId="64C1576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1" w:type="dxa"/>
            <w:hideMark/>
          </w:tcPr>
          <w:p w14:paraId="6842865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Udmurt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29CBB1" w14:textId="36051CE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7835B1" w14:textId="6BEF88D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0B2D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0C9154F" w14:textId="24E1D8D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782" w:type="dxa"/>
          </w:tcPr>
          <w:p w14:paraId="0D43243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Selkup</w:t>
            </w:r>
            <w:proofErr w:type="spellEnd"/>
          </w:p>
        </w:tc>
        <w:tc>
          <w:tcPr>
            <w:tcW w:w="992" w:type="dxa"/>
            <w:vAlign w:val="center"/>
          </w:tcPr>
          <w:p w14:paraId="63D0DB0C" w14:textId="2CAA0A2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709" w:type="dxa"/>
            <w:vAlign w:val="bottom"/>
          </w:tcPr>
          <w:p w14:paraId="5E70345F" w14:textId="48B5BC20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4842DE3B" w14:textId="77777777" w:rsidTr="00DE30BB">
        <w:trPr>
          <w:trHeight w:val="210"/>
        </w:trPr>
        <w:tc>
          <w:tcPr>
            <w:tcW w:w="396" w:type="dxa"/>
            <w:hideMark/>
          </w:tcPr>
          <w:p w14:paraId="463B6C1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31" w:type="dxa"/>
            <w:hideMark/>
          </w:tcPr>
          <w:p w14:paraId="70AFAB5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Ingush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4E0147" w14:textId="7D332621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3C940" w14:textId="15F24EDD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C688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462D96F" w14:textId="074959A6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82" w:type="dxa"/>
          </w:tcPr>
          <w:p w14:paraId="1F3C61B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Hunzib</w:t>
            </w:r>
            <w:proofErr w:type="spellEnd"/>
          </w:p>
        </w:tc>
        <w:tc>
          <w:tcPr>
            <w:tcW w:w="992" w:type="dxa"/>
            <w:vAlign w:val="center"/>
          </w:tcPr>
          <w:p w14:paraId="6A7DCD59" w14:textId="1253E7A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709" w:type="dxa"/>
            <w:vAlign w:val="bottom"/>
          </w:tcPr>
          <w:p w14:paraId="773BB2AF" w14:textId="178502B5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4C7A6E38" w14:textId="77777777" w:rsidTr="00DE30BB">
        <w:trPr>
          <w:trHeight w:val="210"/>
        </w:trPr>
        <w:tc>
          <w:tcPr>
            <w:tcW w:w="396" w:type="dxa"/>
            <w:hideMark/>
          </w:tcPr>
          <w:p w14:paraId="4854649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1" w:type="dxa"/>
            <w:hideMark/>
          </w:tcPr>
          <w:p w14:paraId="68A4931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rachay-Balkar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B6160" w14:textId="2E4ABA1F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36410" w14:textId="097765BB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2788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236AE28" w14:textId="2400F419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782" w:type="dxa"/>
          </w:tcPr>
          <w:p w14:paraId="76C4099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speranto</w:t>
            </w:r>
            <w:proofErr w:type="spellEnd"/>
          </w:p>
        </w:tc>
        <w:tc>
          <w:tcPr>
            <w:tcW w:w="992" w:type="dxa"/>
            <w:vAlign w:val="center"/>
          </w:tcPr>
          <w:p w14:paraId="59B02C76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709" w:type="dxa"/>
            <w:vAlign w:val="bottom"/>
          </w:tcPr>
          <w:p w14:paraId="56A67F9C" w14:textId="73A7501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2199DF1" w14:textId="77777777" w:rsidTr="00DE30BB">
        <w:trPr>
          <w:trHeight w:val="210"/>
        </w:trPr>
        <w:tc>
          <w:tcPr>
            <w:tcW w:w="396" w:type="dxa"/>
            <w:hideMark/>
          </w:tcPr>
          <w:p w14:paraId="0FE33F6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1" w:type="dxa"/>
            <w:hideMark/>
          </w:tcPr>
          <w:p w14:paraId="1C04ED5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Uzbe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124461" w14:textId="03D3141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5F6EF" w14:textId="49E1B752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F036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FE2FC7C" w14:textId="53A11EC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782" w:type="dxa"/>
          </w:tcPr>
          <w:p w14:paraId="01FCE80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eleut</w:t>
            </w:r>
            <w:proofErr w:type="spellEnd"/>
          </w:p>
        </w:tc>
        <w:tc>
          <w:tcPr>
            <w:tcW w:w="992" w:type="dxa"/>
            <w:vAlign w:val="center"/>
          </w:tcPr>
          <w:p w14:paraId="5E5D48B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709" w:type="dxa"/>
            <w:vAlign w:val="bottom"/>
          </w:tcPr>
          <w:p w14:paraId="3BBBE3A9" w14:textId="5DCC582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9DA8135" w14:textId="77777777" w:rsidTr="00DE30BB">
        <w:trPr>
          <w:trHeight w:val="210"/>
        </w:trPr>
        <w:tc>
          <w:tcPr>
            <w:tcW w:w="396" w:type="dxa"/>
            <w:hideMark/>
          </w:tcPr>
          <w:p w14:paraId="1BCCEE5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1" w:type="dxa"/>
            <w:hideMark/>
          </w:tcPr>
          <w:p w14:paraId="1FE00D2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uvin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65FFBD" w14:textId="53B6DEF1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0DCAF" w14:textId="6D20DC7C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F1C7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624A514" w14:textId="67276F65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782" w:type="dxa"/>
          </w:tcPr>
          <w:p w14:paraId="66DDB68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rchi</w:t>
            </w:r>
            <w:proofErr w:type="spellEnd"/>
          </w:p>
        </w:tc>
        <w:tc>
          <w:tcPr>
            <w:tcW w:w="992" w:type="dxa"/>
            <w:vAlign w:val="center"/>
          </w:tcPr>
          <w:p w14:paraId="62B1013C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709" w:type="dxa"/>
            <w:vAlign w:val="bottom"/>
          </w:tcPr>
          <w:p w14:paraId="3B89359C" w14:textId="378DAC8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439365F5" w14:textId="77777777" w:rsidTr="00DE30BB">
        <w:trPr>
          <w:trHeight w:val="210"/>
        </w:trPr>
        <w:tc>
          <w:tcPr>
            <w:tcW w:w="396" w:type="dxa"/>
            <w:hideMark/>
          </w:tcPr>
          <w:p w14:paraId="6E9B986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31" w:type="dxa"/>
            <w:hideMark/>
          </w:tcPr>
          <w:p w14:paraId="6233AD6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Buryat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90CCA4" w14:textId="2993B7E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07A990" w14:textId="75EDCF50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0C80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307E3FB" w14:textId="6EE9561F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782" w:type="dxa"/>
          </w:tcPr>
          <w:p w14:paraId="70C1E9A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Mansi</w:t>
            </w:r>
            <w:proofErr w:type="spellEnd"/>
          </w:p>
        </w:tc>
        <w:tc>
          <w:tcPr>
            <w:tcW w:w="992" w:type="dxa"/>
            <w:vAlign w:val="center"/>
          </w:tcPr>
          <w:p w14:paraId="5A2E755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709" w:type="dxa"/>
            <w:vAlign w:val="bottom"/>
          </w:tcPr>
          <w:p w14:paraId="4358DFED" w14:textId="434092A7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A0FE880" w14:textId="77777777" w:rsidTr="00DE30BB">
        <w:trPr>
          <w:trHeight w:val="210"/>
        </w:trPr>
        <w:tc>
          <w:tcPr>
            <w:tcW w:w="396" w:type="dxa"/>
            <w:hideMark/>
          </w:tcPr>
          <w:p w14:paraId="08BB403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1" w:type="dxa"/>
            <w:hideMark/>
          </w:tcPr>
          <w:p w14:paraId="129A8FF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Beloruss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929DDF" w14:textId="2303693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F605B" w14:textId="0142D08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075E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718CA08" w14:textId="0899DAB3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782" w:type="dxa"/>
          </w:tcPr>
          <w:p w14:paraId="6D0B72F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rakalpak</w:t>
            </w:r>
            <w:proofErr w:type="spellEnd"/>
          </w:p>
        </w:tc>
        <w:tc>
          <w:tcPr>
            <w:tcW w:w="992" w:type="dxa"/>
            <w:vAlign w:val="center"/>
          </w:tcPr>
          <w:p w14:paraId="6B455FD0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709" w:type="dxa"/>
            <w:vAlign w:val="bottom"/>
          </w:tcPr>
          <w:p w14:paraId="5F79ADDD" w14:textId="41F8FFCA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235EAE1" w14:textId="77777777" w:rsidTr="00DE30BB">
        <w:trPr>
          <w:trHeight w:val="210"/>
        </w:trPr>
        <w:tc>
          <w:tcPr>
            <w:tcW w:w="396" w:type="dxa"/>
            <w:hideMark/>
          </w:tcPr>
          <w:p w14:paraId="2F5761F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1" w:type="dxa"/>
            <w:hideMark/>
          </w:tcPr>
          <w:p w14:paraId="46556CE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Georg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3F107D" w14:textId="54E861AF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864F3" w14:textId="44337E5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59A7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832A48F" w14:textId="1167CD30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782" w:type="dxa"/>
          </w:tcPr>
          <w:p w14:paraId="49DFF50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umandy</w:t>
            </w:r>
            <w:proofErr w:type="spellEnd"/>
          </w:p>
        </w:tc>
        <w:tc>
          <w:tcPr>
            <w:tcW w:w="992" w:type="dxa"/>
            <w:vAlign w:val="center"/>
          </w:tcPr>
          <w:p w14:paraId="2FC85A79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709" w:type="dxa"/>
            <w:vAlign w:val="bottom"/>
          </w:tcPr>
          <w:p w14:paraId="3443A5A1" w14:textId="46B7D46E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633B929" w14:textId="77777777" w:rsidTr="00DE30BB">
        <w:trPr>
          <w:trHeight w:val="210"/>
        </w:trPr>
        <w:tc>
          <w:tcPr>
            <w:tcW w:w="396" w:type="dxa"/>
            <w:hideMark/>
          </w:tcPr>
          <w:p w14:paraId="098087F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31" w:type="dxa"/>
            <w:hideMark/>
          </w:tcPr>
          <w:p w14:paraId="22ECDA7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om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869305" w14:textId="71F85654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32E11" w14:textId="36C13C5F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AF06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275A265" w14:textId="56375AD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82" w:type="dxa"/>
          </w:tcPr>
          <w:p w14:paraId="15E3C3A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skimo</w:t>
            </w:r>
            <w:proofErr w:type="spellEnd"/>
          </w:p>
        </w:tc>
        <w:tc>
          <w:tcPr>
            <w:tcW w:w="992" w:type="dxa"/>
            <w:vAlign w:val="center"/>
          </w:tcPr>
          <w:p w14:paraId="5DD591AB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709" w:type="dxa"/>
            <w:vAlign w:val="bottom"/>
          </w:tcPr>
          <w:p w14:paraId="65422935" w14:textId="65C056C7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BA1B844" w14:textId="77777777" w:rsidTr="00DE30BB">
        <w:trPr>
          <w:trHeight w:val="210"/>
        </w:trPr>
        <w:tc>
          <w:tcPr>
            <w:tcW w:w="396" w:type="dxa"/>
            <w:hideMark/>
          </w:tcPr>
          <w:p w14:paraId="79532AB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31" w:type="dxa"/>
            <w:hideMark/>
          </w:tcPr>
          <w:p w14:paraId="069B947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La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9C54C2" w14:textId="5F14D9F6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C45AF" w14:textId="5EC992EF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A0EA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5D22DAF" w14:textId="24A4D0F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82" w:type="dxa"/>
          </w:tcPr>
          <w:p w14:paraId="2B2F71C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Dungan</w:t>
            </w:r>
            <w:proofErr w:type="spellEnd"/>
          </w:p>
        </w:tc>
        <w:tc>
          <w:tcPr>
            <w:tcW w:w="992" w:type="dxa"/>
            <w:vAlign w:val="center"/>
          </w:tcPr>
          <w:p w14:paraId="562DE6DE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709" w:type="dxa"/>
            <w:vAlign w:val="bottom"/>
          </w:tcPr>
          <w:p w14:paraId="39FEB63B" w14:textId="60F8259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E6639AA" w14:textId="77777777" w:rsidTr="00DE30BB">
        <w:trPr>
          <w:trHeight w:val="210"/>
        </w:trPr>
        <w:tc>
          <w:tcPr>
            <w:tcW w:w="396" w:type="dxa"/>
            <w:hideMark/>
          </w:tcPr>
          <w:p w14:paraId="062709C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1" w:type="dxa"/>
            <w:hideMark/>
          </w:tcPr>
          <w:p w14:paraId="22AFFC7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ji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75A996" w14:textId="3DFA9F8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7D475" w14:textId="3C8F2213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E54B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B258E09" w14:textId="61F21615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782" w:type="dxa"/>
          </w:tcPr>
          <w:p w14:paraId="0AC6ABB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hamalal</w:t>
            </w:r>
            <w:proofErr w:type="spellEnd"/>
          </w:p>
        </w:tc>
        <w:tc>
          <w:tcPr>
            <w:tcW w:w="992" w:type="dxa"/>
            <w:vAlign w:val="center"/>
          </w:tcPr>
          <w:p w14:paraId="02B73B8B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09" w:type="dxa"/>
            <w:vAlign w:val="bottom"/>
          </w:tcPr>
          <w:p w14:paraId="4A73FAB8" w14:textId="578E8BAE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123E806" w14:textId="77777777" w:rsidTr="00DE30BB">
        <w:trPr>
          <w:trHeight w:val="210"/>
        </w:trPr>
        <w:tc>
          <w:tcPr>
            <w:tcW w:w="396" w:type="dxa"/>
            <w:hideMark/>
          </w:tcPr>
          <w:p w14:paraId="12BF10E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31" w:type="dxa"/>
            <w:hideMark/>
          </w:tcPr>
          <w:p w14:paraId="46F8B8E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Gypsy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DA2BDE" w14:textId="52C73D8F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1B519" w14:textId="74015151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D449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7DC4944" w14:textId="1F4608D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82" w:type="dxa"/>
          </w:tcPr>
          <w:p w14:paraId="78F3805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mil</w:t>
            </w:r>
            <w:proofErr w:type="spellEnd"/>
          </w:p>
        </w:tc>
        <w:tc>
          <w:tcPr>
            <w:tcW w:w="992" w:type="dxa"/>
            <w:vAlign w:val="center"/>
          </w:tcPr>
          <w:p w14:paraId="308F136C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709" w:type="dxa"/>
            <w:vAlign w:val="bottom"/>
          </w:tcPr>
          <w:p w14:paraId="7BE8E847" w14:textId="2AA789BD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94D56B6" w14:textId="77777777" w:rsidTr="00DE30BB">
        <w:trPr>
          <w:trHeight w:val="210"/>
        </w:trPr>
        <w:tc>
          <w:tcPr>
            <w:tcW w:w="396" w:type="dxa"/>
            <w:hideMark/>
          </w:tcPr>
          <w:p w14:paraId="49890E5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1" w:type="dxa"/>
            <w:hideMark/>
          </w:tcPr>
          <w:p w14:paraId="29F6EEA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basar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2D489F" w14:textId="40917B4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79CBB" w14:textId="76DCF4BE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488C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0D100D3E" w14:textId="5CCEA29B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782" w:type="dxa"/>
          </w:tcPr>
          <w:p w14:paraId="3BD8B9F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Yukaghir</w:t>
            </w:r>
            <w:proofErr w:type="spellEnd"/>
          </w:p>
        </w:tc>
        <w:tc>
          <w:tcPr>
            <w:tcW w:w="992" w:type="dxa"/>
            <w:vAlign w:val="center"/>
          </w:tcPr>
          <w:p w14:paraId="04644781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709" w:type="dxa"/>
            <w:vAlign w:val="bottom"/>
          </w:tcPr>
          <w:p w14:paraId="1617C781" w14:textId="1FED1521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4424B3DF" w14:textId="77777777" w:rsidTr="00B959B0">
        <w:trPr>
          <w:trHeight w:val="210"/>
        </w:trPr>
        <w:tc>
          <w:tcPr>
            <w:tcW w:w="396" w:type="dxa"/>
            <w:hideMark/>
          </w:tcPr>
          <w:p w14:paraId="17045C7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2831" w:type="dxa"/>
            <w:shd w:val="clear" w:color="auto" w:fill="auto"/>
            <w:noWrap/>
            <w:hideMark/>
          </w:tcPr>
          <w:p w14:paraId="1D5BD444" w14:textId="7E618ECE" w:rsidR="00424C1C" w:rsidRPr="00B959B0" w:rsidRDefault="00B959B0" w:rsidP="00424C1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424C1C" w:rsidRPr="00B959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gn languag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EAED6C" w14:textId="283334F3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b/>
                <w:sz w:val="18"/>
                <w:szCs w:val="18"/>
              </w:rPr>
              <w:t>120</w:t>
            </w:r>
            <w:r w:rsidR="00AE10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b/>
                <w:sz w:val="18"/>
                <w:szCs w:val="18"/>
              </w:rPr>
              <w:t>52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33554" w14:textId="25626537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4C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424C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1C35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AEFA2B1" w14:textId="7E41077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782" w:type="dxa"/>
          </w:tcPr>
          <w:p w14:paraId="6641421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Sami</w:t>
            </w:r>
            <w:proofErr w:type="spellEnd"/>
          </w:p>
        </w:tc>
        <w:tc>
          <w:tcPr>
            <w:tcW w:w="992" w:type="dxa"/>
            <w:vAlign w:val="center"/>
          </w:tcPr>
          <w:p w14:paraId="7090FB0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09" w:type="dxa"/>
            <w:vAlign w:val="bottom"/>
          </w:tcPr>
          <w:p w14:paraId="04FB9F8E" w14:textId="68F0218D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65A0670" w14:textId="77777777" w:rsidTr="00DE30BB">
        <w:trPr>
          <w:trHeight w:val="210"/>
        </w:trPr>
        <w:tc>
          <w:tcPr>
            <w:tcW w:w="396" w:type="dxa"/>
            <w:hideMark/>
          </w:tcPr>
          <w:p w14:paraId="4F154F1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31" w:type="dxa"/>
            <w:hideMark/>
          </w:tcPr>
          <w:p w14:paraId="7F87564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dighe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06D657" w14:textId="4F83262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97F94" w14:textId="508CED15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01E8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92082CD" w14:textId="1FC88DC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782" w:type="dxa"/>
          </w:tcPr>
          <w:p w14:paraId="7F46D72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helkan</w:t>
            </w:r>
            <w:proofErr w:type="spellEnd"/>
          </w:p>
        </w:tc>
        <w:tc>
          <w:tcPr>
            <w:tcW w:w="992" w:type="dxa"/>
            <w:vAlign w:val="center"/>
          </w:tcPr>
          <w:p w14:paraId="5BB9B7FB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709" w:type="dxa"/>
            <w:vAlign w:val="bottom"/>
          </w:tcPr>
          <w:p w14:paraId="7ED401E7" w14:textId="6EC8E9D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1F3A7CD" w14:textId="77777777" w:rsidTr="00DE30BB">
        <w:trPr>
          <w:trHeight w:val="210"/>
        </w:trPr>
        <w:tc>
          <w:tcPr>
            <w:tcW w:w="396" w:type="dxa"/>
            <w:hideMark/>
          </w:tcPr>
          <w:p w14:paraId="66B5B28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1" w:type="dxa"/>
            <w:hideMark/>
          </w:tcPr>
          <w:p w14:paraId="638FD07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Moldav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3C7D9B" w14:textId="755C1BE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B7521" w14:textId="5E95E101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95A5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BCA9B7B" w14:textId="6BF365C0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782" w:type="dxa"/>
          </w:tcPr>
          <w:p w14:paraId="06BBB78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rimean</w:t>
            </w:r>
            <w:proofErr w:type="spellEnd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atar</w:t>
            </w:r>
            <w:proofErr w:type="spellEnd"/>
          </w:p>
        </w:tc>
        <w:tc>
          <w:tcPr>
            <w:tcW w:w="992" w:type="dxa"/>
            <w:vAlign w:val="center"/>
          </w:tcPr>
          <w:p w14:paraId="6A7C2A21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09" w:type="dxa"/>
            <w:vAlign w:val="bottom"/>
          </w:tcPr>
          <w:p w14:paraId="38691266" w14:textId="28A08E28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3169C44" w14:textId="77777777" w:rsidTr="00DE30BB">
        <w:trPr>
          <w:trHeight w:val="210"/>
        </w:trPr>
        <w:tc>
          <w:tcPr>
            <w:tcW w:w="396" w:type="dxa"/>
            <w:hideMark/>
          </w:tcPr>
          <w:p w14:paraId="6B7927A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31" w:type="dxa"/>
            <w:hideMark/>
          </w:tcPr>
          <w:p w14:paraId="21F33D1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oga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7C365D" w14:textId="69A87145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E436F" w14:textId="1B4B4252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DD54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9DB404F" w14:textId="739376E0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782" w:type="dxa"/>
          </w:tcPr>
          <w:p w14:paraId="5B3EEFC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rata</w:t>
            </w:r>
            <w:proofErr w:type="spellEnd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14:paraId="1881F11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709" w:type="dxa"/>
            <w:vAlign w:val="bottom"/>
          </w:tcPr>
          <w:p w14:paraId="4C0B2851" w14:textId="64A39C3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058FC5B" w14:textId="77777777" w:rsidTr="00DE30BB">
        <w:trPr>
          <w:trHeight w:val="210"/>
        </w:trPr>
        <w:tc>
          <w:tcPr>
            <w:tcW w:w="396" w:type="dxa"/>
            <w:hideMark/>
          </w:tcPr>
          <w:p w14:paraId="7575CBA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31" w:type="dxa"/>
            <w:hideMark/>
          </w:tcPr>
          <w:p w14:paraId="43135FB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lmy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4B242D" w14:textId="7E0E4EFC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7BD7F" w14:textId="404101C1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D813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B83BB4E" w14:textId="7B44609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782" w:type="dxa"/>
          </w:tcPr>
          <w:p w14:paraId="77B5776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ubalar</w:t>
            </w:r>
            <w:proofErr w:type="spellEnd"/>
          </w:p>
        </w:tc>
        <w:tc>
          <w:tcPr>
            <w:tcW w:w="992" w:type="dxa"/>
            <w:vAlign w:val="center"/>
          </w:tcPr>
          <w:p w14:paraId="07B18821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09" w:type="dxa"/>
            <w:vAlign w:val="bottom"/>
          </w:tcPr>
          <w:p w14:paraId="40BFFCFB" w14:textId="5B4908FC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C10B7A5" w14:textId="77777777" w:rsidTr="00DE30BB">
        <w:trPr>
          <w:trHeight w:val="210"/>
        </w:trPr>
        <w:tc>
          <w:tcPr>
            <w:tcW w:w="396" w:type="dxa"/>
            <w:hideMark/>
          </w:tcPr>
          <w:p w14:paraId="10D5FA5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1" w:type="dxa"/>
            <w:hideMark/>
          </w:tcPr>
          <w:p w14:paraId="7BF28A5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yrgyz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B118AC" w14:textId="05F9217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C50D4" w14:textId="1202D67F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5C6C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526D021" w14:textId="093A6C6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782" w:type="dxa"/>
          </w:tcPr>
          <w:p w14:paraId="5D0B38A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et</w:t>
            </w:r>
            <w:proofErr w:type="spellEnd"/>
          </w:p>
        </w:tc>
        <w:tc>
          <w:tcPr>
            <w:tcW w:w="992" w:type="dxa"/>
            <w:vAlign w:val="center"/>
          </w:tcPr>
          <w:p w14:paraId="128A825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09" w:type="dxa"/>
            <w:vAlign w:val="bottom"/>
          </w:tcPr>
          <w:p w14:paraId="66B72B9B" w14:textId="1542E411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56F03FE" w14:textId="77777777" w:rsidTr="00DE30BB">
        <w:trPr>
          <w:trHeight w:val="210"/>
        </w:trPr>
        <w:tc>
          <w:tcPr>
            <w:tcW w:w="396" w:type="dxa"/>
            <w:hideMark/>
          </w:tcPr>
          <w:p w14:paraId="486202B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831" w:type="dxa"/>
            <w:hideMark/>
          </w:tcPr>
          <w:p w14:paraId="730F152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omi-Permyak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AB3783" w14:textId="4185BF40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7D54DC" w14:textId="652D24F5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D659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E9E703A" w14:textId="215C91E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782" w:type="dxa"/>
          </w:tcPr>
          <w:p w14:paraId="0F4420F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khvah</w:t>
            </w:r>
            <w:proofErr w:type="spellEnd"/>
          </w:p>
        </w:tc>
        <w:tc>
          <w:tcPr>
            <w:tcW w:w="992" w:type="dxa"/>
            <w:vAlign w:val="center"/>
          </w:tcPr>
          <w:p w14:paraId="43B23B10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09" w:type="dxa"/>
            <w:vAlign w:val="bottom"/>
          </w:tcPr>
          <w:p w14:paraId="2790B4A6" w14:textId="7800FF3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012855AC" w14:textId="77777777" w:rsidTr="00DE30BB">
        <w:trPr>
          <w:trHeight w:val="210"/>
        </w:trPr>
        <w:tc>
          <w:tcPr>
            <w:tcW w:w="396" w:type="dxa"/>
            <w:hideMark/>
          </w:tcPr>
          <w:p w14:paraId="3EF9104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31" w:type="dxa"/>
            <w:hideMark/>
          </w:tcPr>
          <w:p w14:paraId="73F12D2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ltaic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5E436F" w14:textId="4306DF1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D9C04" w14:textId="5A001B9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7231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CBAEB52" w14:textId="7755AAB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82" w:type="dxa"/>
          </w:tcPr>
          <w:p w14:paraId="39E2962F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Botlikhian</w:t>
            </w:r>
            <w:proofErr w:type="spellEnd"/>
          </w:p>
        </w:tc>
        <w:tc>
          <w:tcPr>
            <w:tcW w:w="992" w:type="dxa"/>
            <w:vAlign w:val="center"/>
          </w:tcPr>
          <w:p w14:paraId="44A86A6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709" w:type="dxa"/>
            <w:vAlign w:val="bottom"/>
          </w:tcPr>
          <w:p w14:paraId="0C06EFC0" w14:textId="2B8A894F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8C962B1" w14:textId="77777777" w:rsidTr="00DE30BB">
        <w:trPr>
          <w:trHeight w:val="210"/>
        </w:trPr>
        <w:tc>
          <w:tcPr>
            <w:tcW w:w="396" w:type="dxa"/>
            <w:hideMark/>
          </w:tcPr>
          <w:p w14:paraId="036B4E7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31" w:type="dxa"/>
            <w:hideMark/>
          </w:tcPr>
          <w:p w14:paraId="46AD56A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hakassia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E18DC8" w14:textId="79A9D503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8EEBA" w14:textId="4B6BDD92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B0A7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18D9793" w14:textId="2C826AD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82" w:type="dxa"/>
          </w:tcPr>
          <w:p w14:paraId="0FFCD78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ivh</w:t>
            </w:r>
            <w:proofErr w:type="spellEnd"/>
          </w:p>
        </w:tc>
        <w:tc>
          <w:tcPr>
            <w:tcW w:w="992" w:type="dxa"/>
            <w:vAlign w:val="center"/>
          </w:tcPr>
          <w:p w14:paraId="71E4B91E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09" w:type="dxa"/>
            <w:vAlign w:val="bottom"/>
          </w:tcPr>
          <w:p w14:paraId="6E9EAFC1" w14:textId="5D020C3C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361B196E" w14:textId="77777777" w:rsidTr="00DE30BB">
        <w:trPr>
          <w:trHeight w:val="210"/>
        </w:trPr>
        <w:tc>
          <w:tcPr>
            <w:tcW w:w="396" w:type="dxa"/>
            <w:hideMark/>
          </w:tcPr>
          <w:p w14:paraId="40DC099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1" w:type="dxa"/>
            <w:hideMark/>
          </w:tcPr>
          <w:p w14:paraId="54682E1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bazinsky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BDBC9E" w14:textId="035DDBD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9C812" w14:textId="2EC8F6A1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D501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F76CF22" w14:textId="2248D36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782" w:type="dxa"/>
          </w:tcPr>
          <w:p w14:paraId="6BF5357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lch</w:t>
            </w:r>
            <w:proofErr w:type="spellEnd"/>
          </w:p>
        </w:tc>
        <w:tc>
          <w:tcPr>
            <w:tcW w:w="992" w:type="dxa"/>
            <w:vAlign w:val="center"/>
          </w:tcPr>
          <w:p w14:paraId="39105E69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09" w:type="dxa"/>
            <w:vAlign w:val="bottom"/>
          </w:tcPr>
          <w:p w14:paraId="4402AFB2" w14:textId="14178DB7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66F9AE4" w14:textId="77777777" w:rsidTr="00DE30BB">
        <w:trPr>
          <w:trHeight w:val="210"/>
        </w:trPr>
        <w:tc>
          <w:tcPr>
            <w:tcW w:w="396" w:type="dxa"/>
            <w:hideMark/>
          </w:tcPr>
          <w:p w14:paraId="48AB5BA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1" w:type="dxa"/>
            <w:hideMark/>
          </w:tcPr>
          <w:p w14:paraId="70E8664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rzya-Mordov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A832EB" w14:textId="42C865DB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630B9" w14:textId="48D60D9C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7EA6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867FF94" w14:textId="5EE208F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782" w:type="dxa"/>
          </w:tcPr>
          <w:p w14:paraId="48C4B74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Godoberi</w:t>
            </w:r>
            <w:proofErr w:type="spellEnd"/>
          </w:p>
        </w:tc>
        <w:tc>
          <w:tcPr>
            <w:tcW w:w="992" w:type="dxa"/>
            <w:vAlign w:val="center"/>
          </w:tcPr>
          <w:p w14:paraId="3DB79820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09" w:type="dxa"/>
            <w:vAlign w:val="bottom"/>
          </w:tcPr>
          <w:p w14:paraId="4753D718" w14:textId="41020C1C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20BA762" w14:textId="77777777" w:rsidTr="00DE30BB">
        <w:trPr>
          <w:trHeight w:val="210"/>
        </w:trPr>
        <w:tc>
          <w:tcPr>
            <w:tcW w:w="396" w:type="dxa"/>
            <w:hideMark/>
          </w:tcPr>
          <w:p w14:paraId="3296219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1" w:type="dxa"/>
            <w:hideMark/>
          </w:tcPr>
          <w:p w14:paraId="4493E5B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urkme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DF7B7B" w14:textId="1CF861B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12920" w14:textId="786A192D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38BD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3778692" w14:textId="207E54E1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782" w:type="dxa"/>
          </w:tcPr>
          <w:p w14:paraId="4B72915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ganasan</w:t>
            </w:r>
            <w:proofErr w:type="spellEnd"/>
          </w:p>
        </w:tc>
        <w:tc>
          <w:tcPr>
            <w:tcW w:w="992" w:type="dxa"/>
            <w:vAlign w:val="center"/>
          </w:tcPr>
          <w:p w14:paraId="053E8BA7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09" w:type="dxa"/>
            <w:vAlign w:val="bottom"/>
          </w:tcPr>
          <w:p w14:paraId="4B803F5D" w14:textId="623F8844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BCB75D0" w14:textId="77777777" w:rsidTr="00DE30BB">
        <w:trPr>
          <w:trHeight w:val="210"/>
        </w:trPr>
        <w:tc>
          <w:tcPr>
            <w:tcW w:w="396" w:type="dxa"/>
            <w:hideMark/>
          </w:tcPr>
          <w:p w14:paraId="642110D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831" w:type="dxa"/>
            <w:hideMark/>
          </w:tcPr>
          <w:p w14:paraId="6390422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Rutul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46AC88" w14:textId="7FC99D8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55B97F" w14:textId="64E0C6A7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9F9A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72AC590E" w14:textId="298B063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782" w:type="dxa"/>
          </w:tcPr>
          <w:p w14:paraId="58E16DE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Izhora</w:t>
            </w:r>
            <w:proofErr w:type="spellEnd"/>
          </w:p>
        </w:tc>
        <w:tc>
          <w:tcPr>
            <w:tcW w:w="992" w:type="dxa"/>
            <w:vAlign w:val="center"/>
          </w:tcPr>
          <w:p w14:paraId="5B427F5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09" w:type="dxa"/>
            <w:vAlign w:val="bottom"/>
          </w:tcPr>
          <w:p w14:paraId="211C7544" w14:textId="7AB4A16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057E6F9" w14:textId="77777777" w:rsidTr="00DE30BB">
        <w:trPr>
          <w:trHeight w:val="210"/>
        </w:trPr>
        <w:tc>
          <w:tcPr>
            <w:tcW w:w="396" w:type="dxa"/>
            <w:hideMark/>
          </w:tcPr>
          <w:p w14:paraId="27738AA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31" w:type="dxa"/>
            <w:hideMark/>
          </w:tcPr>
          <w:p w14:paraId="169BC7B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gul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49B283" w14:textId="74ADC532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22F2C" w14:textId="79D6F8A7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86DE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9CCCBE6" w14:textId="557A5AF3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782" w:type="dxa"/>
          </w:tcPr>
          <w:p w14:paraId="20B70B0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Udege</w:t>
            </w:r>
            <w:proofErr w:type="spellEnd"/>
          </w:p>
        </w:tc>
        <w:tc>
          <w:tcPr>
            <w:tcW w:w="992" w:type="dxa"/>
            <w:vAlign w:val="center"/>
          </w:tcPr>
          <w:p w14:paraId="292DCDAD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bottom"/>
          </w:tcPr>
          <w:p w14:paraId="5D38350C" w14:textId="02F42C13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06D47CBD" w14:textId="77777777" w:rsidTr="00DE30BB">
        <w:trPr>
          <w:trHeight w:val="210"/>
        </w:trPr>
        <w:tc>
          <w:tcPr>
            <w:tcW w:w="396" w:type="dxa"/>
            <w:hideMark/>
          </w:tcPr>
          <w:p w14:paraId="5744C19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1" w:type="dxa"/>
            <w:hideMark/>
          </w:tcPr>
          <w:p w14:paraId="03C37D4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arel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A8A6FC" w14:textId="4972F7F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B0E3A" w14:textId="282EE940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DAA8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4082CBC3" w14:textId="51FFF67E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782" w:type="dxa"/>
          </w:tcPr>
          <w:p w14:paraId="74CFDAD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ofalar</w:t>
            </w:r>
            <w:proofErr w:type="spellEnd"/>
          </w:p>
        </w:tc>
        <w:tc>
          <w:tcPr>
            <w:tcW w:w="992" w:type="dxa"/>
            <w:vAlign w:val="center"/>
          </w:tcPr>
          <w:p w14:paraId="650A821A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vAlign w:val="bottom"/>
          </w:tcPr>
          <w:p w14:paraId="5F2E1B26" w14:textId="4BFCCBDB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D02494F" w14:textId="77777777" w:rsidTr="00DE30BB">
        <w:trPr>
          <w:trHeight w:val="210"/>
        </w:trPr>
        <w:tc>
          <w:tcPr>
            <w:tcW w:w="396" w:type="dxa"/>
            <w:hideMark/>
          </w:tcPr>
          <w:p w14:paraId="20C222C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831" w:type="dxa"/>
            <w:hideMark/>
          </w:tcPr>
          <w:p w14:paraId="52BCBDA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Gornomariysky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C57515" w14:textId="5AA0833E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297B4D" w14:textId="034FD2A5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BF63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5D078A3" w14:textId="63A00DE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782" w:type="dxa"/>
          </w:tcPr>
          <w:p w14:paraId="19B0DFF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Itelmen</w:t>
            </w:r>
            <w:proofErr w:type="spellEnd"/>
          </w:p>
        </w:tc>
        <w:tc>
          <w:tcPr>
            <w:tcW w:w="992" w:type="dxa"/>
            <w:vAlign w:val="center"/>
          </w:tcPr>
          <w:p w14:paraId="318C6C35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bottom"/>
          </w:tcPr>
          <w:p w14:paraId="731FFB8D" w14:textId="395A6F69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2497B6F6" w14:textId="77777777" w:rsidTr="00DE30BB">
        <w:trPr>
          <w:trHeight w:val="210"/>
        </w:trPr>
        <w:tc>
          <w:tcPr>
            <w:tcW w:w="396" w:type="dxa"/>
            <w:hideMark/>
          </w:tcPr>
          <w:p w14:paraId="4BC3238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1" w:type="dxa"/>
            <w:hideMark/>
          </w:tcPr>
          <w:p w14:paraId="1837DFD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enet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933278" w14:textId="3C788184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3E6A1" w14:textId="5011386F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3A1C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A532437" w14:textId="0E4301E3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782" w:type="dxa"/>
          </w:tcPr>
          <w:p w14:paraId="12A13DA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Negidal</w:t>
            </w:r>
            <w:proofErr w:type="spellEnd"/>
          </w:p>
        </w:tc>
        <w:tc>
          <w:tcPr>
            <w:tcW w:w="992" w:type="dxa"/>
            <w:vAlign w:val="center"/>
          </w:tcPr>
          <w:p w14:paraId="4EC70A2E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vAlign w:val="bottom"/>
          </w:tcPr>
          <w:p w14:paraId="44DE70BC" w14:textId="31224007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47C7863" w14:textId="77777777" w:rsidTr="00DE30BB">
        <w:trPr>
          <w:trHeight w:val="210"/>
        </w:trPr>
        <w:tc>
          <w:tcPr>
            <w:tcW w:w="396" w:type="dxa"/>
            <w:hideMark/>
          </w:tcPr>
          <w:p w14:paraId="6B52CCF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831" w:type="dxa"/>
            <w:hideMark/>
          </w:tcPr>
          <w:p w14:paraId="628DF226" w14:textId="43ACD4A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Jewish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8F9483" w14:textId="760D8396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15754" w14:textId="180C61D8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0278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0B9432E" w14:textId="3BAC0B33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782" w:type="dxa"/>
          </w:tcPr>
          <w:p w14:paraId="6E530D28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Votic</w:t>
            </w:r>
            <w:proofErr w:type="spellEnd"/>
          </w:p>
        </w:tc>
        <w:tc>
          <w:tcPr>
            <w:tcW w:w="992" w:type="dxa"/>
            <w:vAlign w:val="center"/>
          </w:tcPr>
          <w:p w14:paraId="032CA262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vAlign w:val="bottom"/>
          </w:tcPr>
          <w:p w14:paraId="625E3DFA" w14:textId="0F5D0C3C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5182BE7" w14:textId="77777777" w:rsidTr="00DE30BB">
        <w:trPr>
          <w:trHeight w:val="210"/>
        </w:trPr>
        <w:tc>
          <w:tcPr>
            <w:tcW w:w="396" w:type="dxa"/>
            <w:hideMark/>
          </w:tcPr>
          <w:p w14:paraId="4623534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31" w:type="dxa"/>
            <w:hideMark/>
          </w:tcPr>
          <w:p w14:paraId="543E47B8" w14:textId="1C35ACB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sez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524CE2" w14:textId="7F7DFB23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C81A6" w14:textId="632E4550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6876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5E59346" w14:textId="52368409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782" w:type="dxa"/>
          </w:tcPr>
          <w:p w14:paraId="234FACE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Orok</w:t>
            </w:r>
            <w:proofErr w:type="spellEnd"/>
          </w:p>
        </w:tc>
        <w:tc>
          <w:tcPr>
            <w:tcW w:w="992" w:type="dxa"/>
            <w:vAlign w:val="center"/>
          </w:tcPr>
          <w:p w14:paraId="42A84CBE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bottom"/>
          </w:tcPr>
          <w:p w14:paraId="4D94EB6A" w14:textId="26C8546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EC72D8A" w14:textId="77777777" w:rsidTr="00DE30BB">
        <w:trPr>
          <w:trHeight w:val="210"/>
        </w:trPr>
        <w:tc>
          <w:tcPr>
            <w:tcW w:w="396" w:type="dxa"/>
            <w:hideMark/>
          </w:tcPr>
          <w:p w14:paraId="6B593A6C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31" w:type="dxa"/>
            <w:hideMark/>
          </w:tcPr>
          <w:p w14:paraId="59232497" w14:textId="33EEA6D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Tsakhur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3F894D" w14:textId="1F18726A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31DA7" w14:textId="0ECB505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5388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0A25867B" w14:textId="10742550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782" w:type="dxa"/>
          </w:tcPr>
          <w:p w14:paraId="5CA4D97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leutian</w:t>
            </w:r>
            <w:proofErr w:type="spellEnd"/>
          </w:p>
        </w:tc>
        <w:tc>
          <w:tcPr>
            <w:tcW w:w="992" w:type="dxa"/>
            <w:vAlign w:val="center"/>
          </w:tcPr>
          <w:p w14:paraId="3B36F68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vAlign w:val="bottom"/>
          </w:tcPr>
          <w:p w14:paraId="469C8C82" w14:textId="3C29C386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1EF3FC31" w14:textId="77777777" w:rsidTr="00DE30BB">
        <w:trPr>
          <w:trHeight w:val="210"/>
        </w:trPr>
        <w:tc>
          <w:tcPr>
            <w:tcW w:w="396" w:type="dxa"/>
          </w:tcPr>
          <w:p w14:paraId="3A2B10ED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831" w:type="dxa"/>
            <w:hideMark/>
          </w:tcPr>
          <w:p w14:paraId="21352F70" w14:textId="46660BB1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Dagestan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699F47" w14:textId="07EA1A5D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01420" w14:textId="652433E7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0E55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CCB3304" w14:textId="52C831F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782" w:type="dxa"/>
          </w:tcPr>
          <w:p w14:paraId="7A70F65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hulym</w:t>
            </w:r>
            <w:proofErr w:type="spellEnd"/>
          </w:p>
        </w:tc>
        <w:tc>
          <w:tcPr>
            <w:tcW w:w="992" w:type="dxa"/>
            <w:vAlign w:val="center"/>
          </w:tcPr>
          <w:p w14:paraId="5AA687C5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vAlign w:val="bottom"/>
          </w:tcPr>
          <w:p w14:paraId="41B384A1" w14:textId="3CD96874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BE5196C" w14:textId="77777777" w:rsidTr="00DE30BB">
        <w:trPr>
          <w:trHeight w:val="210"/>
        </w:trPr>
        <w:tc>
          <w:tcPr>
            <w:tcW w:w="396" w:type="dxa"/>
          </w:tcPr>
          <w:p w14:paraId="111EA644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31" w:type="dxa"/>
            <w:hideMark/>
          </w:tcPr>
          <w:p w14:paraId="5FDD3699" w14:textId="7635F972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hanty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478C1" w14:textId="3B020AB2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9508B" w14:textId="4F11EC65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3A27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16EC6B07" w14:textId="6531007B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782" w:type="dxa"/>
          </w:tcPr>
          <w:p w14:paraId="06D29D1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nets</w:t>
            </w:r>
            <w:proofErr w:type="spellEnd"/>
          </w:p>
        </w:tc>
        <w:tc>
          <w:tcPr>
            <w:tcW w:w="992" w:type="dxa"/>
            <w:vAlign w:val="center"/>
          </w:tcPr>
          <w:p w14:paraId="58E097D9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vAlign w:val="bottom"/>
          </w:tcPr>
          <w:p w14:paraId="3B2E57A5" w14:textId="00020B15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BFE21EA" w14:textId="77777777" w:rsidTr="00DE30BB">
        <w:trPr>
          <w:trHeight w:val="210"/>
        </w:trPr>
        <w:tc>
          <w:tcPr>
            <w:tcW w:w="396" w:type="dxa"/>
          </w:tcPr>
          <w:p w14:paraId="1F0D453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831" w:type="dxa"/>
            <w:hideMark/>
          </w:tcPr>
          <w:p w14:paraId="5B240D24" w14:textId="3FE0F3F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bkhaz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18FB98" w14:textId="58612F3F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89DB6" w14:textId="02B6D601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6F807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9A60521" w14:textId="23EC5A4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782" w:type="dxa"/>
          </w:tcPr>
          <w:p w14:paraId="611F7BA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lyutor</w:t>
            </w:r>
            <w:proofErr w:type="spellEnd"/>
          </w:p>
        </w:tc>
        <w:tc>
          <w:tcPr>
            <w:tcW w:w="992" w:type="dxa"/>
            <w:vAlign w:val="center"/>
          </w:tcPr>
          <w:p w14:paraId="0FD6DBFB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bottom"/>
          </w:tcPr>
          <w:p w14:paraId="40C1F5C3" w14:textId="1D551365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DF3965E" w14:textId="77777777" w:rsidTr="00DE30BB">
        <w:trPr>
          <w:trHeight w:val="210"/>
        </w:trPr>
        <w:tc>
          <w:tcPr>
            <w:tcW w:w="396" w:type="dxa"/>
          </w:tcPr>
          <w:p w14:paraId="0F67F35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831" w:type="dxa"/>
            <w:hideMark/>
          </w:tcPr>
          <w:p w14:paraId="21EE0DB8" w14:textId="5F462036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Bezhtinskiy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911486" w14:textId="235E62E6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D39DD" w14:textId="1DF43C30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19D51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626CF195" w14:textId="3D504FB4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782" w:type="dxa"/>
          </w:tcPr>
          <w:p w14:paraId="087CD413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Kerek</w:t>
            </w:r>
            <w:proofErr w:type="spellEnd"/>
          </w:p>
        </w:tc>
        <w:tc>
          <w:tcPr>
            <w:tcW w:w="992" w:type="dxa"/>
            <w:vAlign w:val="center"/>
          </w:tcPr>
          <w:p w14:paraId="37E08271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bottom"/>
          </w:tcPr>
          <w:p w14:paraId="3AF902F7" w14:textId="7E7910DE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BEC977E" w14:textId="77777777" w:rsidTr="00DE30BB">
        <w:trPr>
          <w:trHeight w:val="210"/>
        </w:trPr>
        <w:tc>
          <w:tcPr>
            <w:tcW w:w="396" w:type="dxa"/>
          </w:tcPr>
          <w:p w14:paraId="04DC8FC9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31" w:type="dxa"/>
            <w:hideMark/>
          </w:tcPr>
          <w:p w14:paraId="1C84BA69" w14:textId="5952BB5B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Gagauzi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EFFDF3" w14:textId="7704D151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E28C5" w14:textId="73FAE315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EF11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69321C5" w14:textId="4D0E742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782" w:type="dxa"/>
          </w:tcPr>
          <w:p w14:paraId="65836180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Oroch</w:t>
            </w:r>
            <w:proofErr w:type="spellEnd"/>
          </w:p>
        </w:tc>
        <w:tc>
          <w:tcPr>
            <w:tcW w:w="992" w:type="dxa"/>
            <w:vAlign w:val="center"/>
          </w:tcPr>
          <w:p w14:paraId="7C404AA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497D0318" w14:textId="7966A85D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78711EA1" w14:textId="77777777" w:rsidTr="00DE30BB">
        <w:trPr>
          <w:trHeight w:val="210"/>
        </w:trPr>
        <w:tc>
          <w:tcPr>
            <w:tcW w:w="396" w:type="dxa"/>
          </w:tcPr>
          <w:p w14:paraId="1E7CAC92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31" w:type="dxa"/>
            <w:hideMark/>
          </w:tcPr>
          <w:p w14:paraId="2FF510D1" w14:textId="4C22C3C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Andea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92E91B" w14:textId="0EDF005F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5A015" w14:textId="687BE69E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AEEF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2E0F43F1" w14:textId="3E8B9646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782" w:type="dxa"/>
          </w:tcPr>
          <w:p w14:paraId="1AAE3AD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Sirenik</w:t>
            </w:r>
            <w:proofErr w:type="spellEnd"/>
          </w:p>
        </w:tc>
        <w:tc>
          <w:tcPr>
            <w:tcW w:w="992" w:type="dxa"/>
            <w:vAlign w:val="center"/>
          </w:tcPr>
          <w:p w14:paraId="2913E5C1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bottom"/>
          </w:tcPr>
          <w:p w14:paraId="7B61F7EC" w14:textId="045FDE73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5F14A30F" w14:textId="77777777" w:rsidTr="00DE30BB">
        <w:trPr>
          <w:trHeight w:val="210"/>
        </w:trPr>
        <w:tc>
          <w:tcPr>
            <w:tcW w:w="396" w:type="dxa"/>
          </w:tcPr>
          <w:p w14:paraId="26B0F71B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31" w:type="dxa"/>
            <w:hideMark/>
          </w:tcPr>
          <w:p w14:paraId="6E04A0F2" w14:textId="2EC07C18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ven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9F5176" w14:textId="1C1DFE60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4E4EB" w14:textId="3F81A5F0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F0F65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3D8E71A1" w14:textId="0C10D08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782" w:type="dxa"/>
          </w:tcPr>
          <w:p w14:paraId="1CAA0276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Yuit</w:t>
            </w:r>
            <w:proofErr w:type="spellEnd"/>
          </w:p>
        </w:tc>
        <w:tc>
          <w:tcPr>
            <w:tcW w:w="992" w:type="dxa"/>
            <w:vAlign w:val="center"/>
          </w:tcPr>
          <w:p w14:paraId="412D1B9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7A886EEE" w14:textId="6BB5BDD4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1E76FE" w14:paraId="6C6FDB61" w14:textId="77777777" w:rsidTr="00DE30BB">
        <w:trPr>
          <w:trHeight w:val="210"/>
        </w:trPr>
        <w:tc>
          <w:tcPr>
            <w:tcW w:w="396" w:type="dxa"/>
          </w:tcPr>
          <w:p w14:paraId="35C0675E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1" w:type="dxa"/>
            <w:hideMark/>
          </w:tcPr>
          <w:p w14:paraId="314A50B9" w14:textId="7BECBAFD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Chukch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079F4E" w14:textId="45B475C0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71B7F" w14:textId="614426EA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6BEC2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single" w:sz="4" w:space="0" w:color="auto"/>
            </w:tcBorders>
          </w:tcPr>
          <w:p w14:paraId="52B120B2" w14:textId="10A6E1F1" w:rsidR="00424C1C" w:rsidRPr="001E76FE" w:rsidRDefault="00424C1C" w:rsidP="00424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782" w:type="dxa"/>
          </w:tcPr>
          <w:p w14:paraId="70402F31" w14:textId="77777777" w:rsidR="00424C1C" w:rsidRPr="001E76FE" w:rsidRDefault="00424C1C" w:rsidP="00424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Yugh</w:t>
            </w:r>
            <w:proofErr w:type="spellEnd"/>
          </w:p>
        </w:tc>
        <w:tc>
          <w:tcPr>
            <w:tcW w:w="992" w:type="dxa"/>
            <w:vAlign w:val="center"/>
          </w:tcPr>
          <w:p w14:paraId="695F6588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BC700A1" w14:textId="25E614B2" w:rsidR="00424C1C" w:rsidRPr="00424C1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24C1C" w:rsidRPr="00424C1C" w14:paraId="31F19207" w14:textId="77777777" w:rsidTr="00424C1C">
        <w:trPr>
          <w:gridAfter w:val="4"/>
          <w:wAfter w:w="3969" w:type="dxa"/>
          <w:trHeight w:val="210"/>
        </w:trPr>
        <w:tc>
          <w:tcPr>
            <w:tcW w:w="396" w:type="dxa"/>
          </w:tcPr>
          <w:p w14:paraId="1A400F9A" w14:textId="77777777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31" w:type="dxa"/>
            <w:hideMark/>
          </w:tcPr>
          <w:p w14:paraId="26A3480F" w14:textId="305E3F0C" w:rsidR="00424C1C" w:rsidRPr="001E76FE" w:rsidRDefault="00424C1C" w:rsidP="00424C1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Evenk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103B5E" w14:textId="4F158E18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10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1E76FE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26FC5" w14:textId="609E6A79" w:rsidR="00424C1C" w:rsidRPr="005E72DC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2C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E7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6C49D" w14:textId="77777777" w:rsidR="00424C1C" w:rsidRPr="001E76FE" w:rsidRDefault="00424C1C" w:rsidP="00424C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F7791C" w14:textId="77777777" w:rsidR="00867B87" w:rsidRPr="0058536F" w:rsidRDefault="00867B87" w:rsidP="0058536F">
      <w:pPr>
        <w:rPr>
          <w:lang w:val="en-US"/>
        </w:rPr>
      </w:pPr>
    </w:p>
    <w:sectPr w:rsidR="00867B87" w:rsidRPr="0058536F" w:rsidSect="00A477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zQ3sDQxNzE2NrFQ0lEKTi0uzszPAykwrQUAa/93USwAAAA="/>
  </w:docVars>
  <w:rsids>
    <w:rsidRoot w:val="000A22AE"/>
    <w:rsid w:val="000326E5"/>
    <w:rsid w:val="000611A9"/>
    <w:rsid w:val="000A22AE"/>
    <w:rsid w:val="001A15E5"/>
    <w:rsid w:val="002147F9"/>
    <w:rsid w:val="0026489B"/>
    <w:rsid w:val="00342B3A"/>
    <w:rsid w:val="00354777"/>
    <w:rsid w:val="00424C1C"/>
    <w:rsid w:val="004C7E0A"/>
    <w:rsid w:val="0057306F"/>
    <w:rsid w:val="0058536F"/>
    <w:rsid w:val="005E72DC"/>
    <w:rsid w:val="007935FA"/>
    <w:rsid w:val="00867B87"/>
    <w:rsid w:val="009234BB"/>
    <w:rsid w:val="00960D52"/>
    <w:rsid w:val="00966A44"/>
    <w:rsid w:val="00975D2B"/>
    <w:rsid w:val="00A47718"/>
    <w:rsid w:val="00AE09F4"/>
    <w:rsid w:val="00AE1046"/>
    <w:rsid w:val="00B37A6F"/>
    <w:rsid w:val="00B959B0"/>
    <w:rsid w:val="00C320C0"/>
    <w:rsid w:val="00C90F7A"/>
    <w:rsid w:val="00DC2C7C"/>
    <w:rsid w:val="00DE30BB"/>
    <w:rsid w:val="00E2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531CD"/>
  <w15:docId w15:val="{752568E0-A995-4F39-9D0F-89A79A9F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2A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оманов Георгий Прокопьевич</dc:creator>
  <cp:lastModifiedBy>Георгий Романов</cp:lastModifiedBy>
  <cp:revision>2</cp:revision>
  <dcterms:created xsi:type="dcterms:W3CDTF">2020-06-04T08:50:00Z</dcterms:created>
  <dcterms:modified xsi:type="dcterms:W3CDTF">2020-06-04T08:50:00Z</dcterms:modified>
</cp:coreProperties>
</file>